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739" w:rsidRDefault="00143D3F" w:rsidP="00234C80">
      <w:pPr>
        <w:bidi w:val="0"/>
        <w:spacing w:line="480" w:lineRule="auto"/>
        <w:jc w:val="both"/>
        <w:rPr>
          <w:noProof/>
        </w:rPr>
      </w:pPr>
      <w:r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  <w:lang w:bidi="ar-SA"/>
        </w:rPr>
        <w:drawing>
          <wp:anchor distT="0" distB="0" distL="114300" distR="114300" simplePos="0" relativeHeight="251658240" behindDoc="0" locked="0" layoutInCell="1" allowOverlap="1" wp14:anchorId="5420F621" wp14:editId="0F8F38BE">
            <wp:simplePos x="0" y="0"/>
            <wp:positionH relativeFrom="margin">
              <wp:align>right</wp:align>
            </wp:positionH>
            <wp:positionV relativeFrom="paragraph">
              <wp:posOffset>466725</wp:posOffset>
            </wp:positionV>
            <wp:extent cx="8715375" cy="4019550"/>
            <wp:effectExtent l="0" t="0" r="952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5375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64BA5" w:rsidRDefault="00564BA5" w:rsidP="00535739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143D3F" w:rsidRDefault="00143D3F" w:rsidP="00157A59">
      <w:pPr>
        <w:bidi w:val="0"/>
        <w:rPr>
          <w:rFonts w:ascii="Times New Roman" w:hAnsi="Times New Roman" w:cs="Times New Roman"/>
          <w:b/>
          <w:bCs/>
        </w:rPr>
      </w:pPr>
    </w:p>
    <w:p w:rsidR="00A06CF4" w:rsidRPr="00157A59" w:rsidRDefault="00157A59" w:rsidP="005F7AD9">
      <w:pPr>
        <w:bidi w:val="0"/>
        <w:spacing w:line="360" w:lineRule="auto"/>
        <w:rPr>
          <w:rFonts w:ascii="Times New Roman" w:hAnsi="Times New Roman" w:cs="Times New Roman"/>
        </w:rPr>
      </w:pPr>
      <w:r w:rsidRPr="00157A59">
        <w:rPr>
          <w:rFonts w:ascii="Times New Roman" w:hAnsi="Times New Roman" w:cs="Times New Roman"/>
          <w:b/>
          <w:bCs/>
        </w:rPr>
        <w:t>Supplementary figure 4.</w:t>
      </w:r>
      <w:r w:rsidRPr="00157A59">
        <w:rPr>
          <w:rFonts w:ascii="Times New Roman" w:hAnsi="Times New Roman" w:cs="Times New Roman"/>
        </w:rPr>
        <w:t xml:space="preserve"> Sensitivity analysis was performed using a random effect model for impact of </w:t>
      </w:r>
      <w:r w:rsidR="005F7AD9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g</w:t>
      </w:r>
      <w:r w:rsidR="005F7AD9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rape </w:t>
      </w:r>
      <w:r w:rsidR="005F7AD9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r w:rsidR="005F7AD9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roducts </w:t>
      </w:r>
      <w:r w:rsidR="005F7AD9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c</w:t>
      </w:r>
      <w:r w:rsidR="005F7AD9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ontaining </w:t>
      </w:r>
      <w:r w:rsidR="005F7AD9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r w:rsidR="005F7AD9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olyphenols (</w:t>
      </w:r>
      <w:r w:rsidR="005F7AD9" w:rsidRPr="00947010">
        <w:rPr>
          <w:rFonts w:ascii="Times New Roman" w:eastAsia="Calibri" w:hAnsi="Times New Roman" w:cs="Times New Roman"/>
          <w:color w:val="000000"/>
          <w:sz w:val="24"/>
          <w:szCs w:val="24"/>
        </w:rPr>
        <w:t>GPCP)</w:t>
      </w:r>
      <w:r w:rsidRPr="00157A59">
        <w:rPr>
          <w:rFonts w:ascii="Times New Roman" w:hAnsi="Times New Roman" w:cs="Times New Roman"/>
        </w:rPr>
        <w:t xml:space="preserve"> and </w:t>
      </w:r>
      <w:r w:rsidR="005E1DCC">
        <w:rPr>
          <w:rFonts w:ascii="Times New Roman" w:eastAsia="Calibri" w:hAnsi="Times New Roman" w:cs="Times New Roman"/>
          <w:color w:val="000000"/>
          <w:sz w:val="24"/>
          <w:szCs w:val="24"/>
        </w:rPr>
        <w:t>total antioxidant c</w:t>
      </w:r>
      <w:r w:rsidR="00E01C75">
        <w:rPr>
          <w:rFonts w:ascii="Times New Roman" w:eastAsia="Calibri" w:hAnsi="Times New Roman" w:cs="Times New Roman"/>
          <w:color w:val="000000"/>
          <w:sz w:val="24"/>
          <w:szCs w:val="24"/>
        </w:rPr>
        <w:t>apacity</w:t>
      </w:r>
      <w:bookmarkStart w:id="0" w:name="_GoBack"/>
      <w:bookmarkEnd w:id="0"/>
      <w:r w:rsidRPr="00157A59">
        <w:rPr>
          <w:rFonts w:ascii="Times New Roman" w:hAnsi="Times New Roman" w:cs="Times New Roman"/>
        </w:rPr>
        <w:t xml:space="preserve"> levels.</w:t>
      </w:r>
    </w:p>
    <w:sectPr w:rsidR="00A06CF4" w:rsidRPr="00157A59" w:rsidSect="005515E8">
      <w:headerReference w:type="default" r:id="rId8"/>
      <w:pgSz w:w="16838" w:h="11906" w:orient="landscape"/>
      <w:pgMar w:top="1440" w:right="1440" w:bottom="1440" w:left="1440" w:header="288" w:footer="28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4911" w:rsidRDefault="00D54911" w:rsidP="00564BA5">
      <w:pPr>
        <w:spacing w:after="0" w:line="240" w:lineRule="auto"/>
      </w:pPr>
      <w:r>
        <w:separator/>
      </w:r>
    </w:p>
  </w:endnote>
  <w:endnote w:type="continuationSeparator" w:id="0">
    <w:p w:rsidR="00D54911" w:rsidRDefault="00D54911" w:rsidP="00564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4911" w:rsidRDefault="00D54911" w:rsidP="00564BA5">
      <w:pPr>
        <w:spacing w:after="0" w:line="240" w:lineRule="auto"/>
      </w:pPr>
      <w:r>
        <w:separator/>
      </w:r>
    </w:p>
  </w:footnote>
  <w:footnote w:type="continuationSeparator" w:id="0">
    <w:p w:rsidR="00D54911" w:rsidRDefault="00D54911" w:rsidP="00564B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4BA5" w:rsidRPr="00564BA5" w:rsidRDefault="00564BA5" w:rsidP="00564BA5">
    <w:pPr>
      <w:pStyle w:val="Header"/>
      <w:jc w:val="center"/>
      <w:rPr>
        <w:sz w:val="24"/>
        <w:szCs w:val="24"/>
        <w:rtl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BA5"/>
    <w:rsid w:val="000A6AEA"/>
    <w:rsid w:val="000F2827"/>
    <w:rsid w:val="0014367C"/>
    <w:rsid w:val="00143D3F"/>
    <w:rsid w:val="00157A59"/>
    <w:rsid w:val="00234C80"/>
    <w:rsid w:val="003C60BB"/>
    <w:rsid w:val="005023EA"/>
    <w:rsid w:val="00525C85"/>
    <w:rsid w:val="00535739"/>
    <w:rsid w:val="005515E8"/>
    <w:rsid w:val="00564BA5"/>
    <w:rsid w:val="00575452"/>
    <w:rsid w:val="005832CE"/>
    <w:rsid w:val="005911D3"/>
    <w:rsid w:val="005E1DCC"/>
    <w:rsid w:val="005F7AD9"/>
    <w:rsid w:val="00635BB4"/>
    <w:rsid w:val="00730E5E"/>
    <w:rsid w:val="007955D3"/>
    <w:rsid w:val="008643CE"/>
    <w:rsid w:val="008F179E"/>
    <w:rsid w:val="00960DFF"/>
    <w:rsid w:val="00963E45"/>
    <w:rsid w:val="00966EE4"/>
    <w:rsid w:val="00992ED4"/>
    <w:rsid w:val="00A06CF4"/>
    <w:rsid w:val="00A43724"/>
    <w:rsid w:val="00A43E91"/>
    <w:rsid w:val="00A747E0"/>
    <w:rsid w:val="00AC3598"/>
    <w:rsid w:val="00B41990"/>
    <w:rsid w:val="00B47E6B"/>
    <w:rsid w:val="00BB06F3"/>
    <w:rsid w:val="00C37372"/>
    <w:rsid w:val="00C50504"/>
    <w:rsid w:val="00D01DD1"/>
    <w:rsid w:val="00D063E0"/>
    <w:rsid w:val="00D54911"/>
    <w:rsid w:val="00DB3B56"/>
    <w:rsid w:val="00E01C75"/>
    <w:rsid w:val="00E223BB"/>
    <w:rsid w:val="00E54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DDBCB"/>
  <w15:chartTrackingRefBased/>
  <w15:docId w15:val="{81E6A3E7-0CE9-4532-A065-72E74D18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BA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BA5"/>
  </w:style>
  <w:style w:type="paragraph" w:styleId="Footer">
    <w:name w:val="footer"/>
    <w:basedOn w:val="Normal"/>
    <w:link w:val="FooterChar"/>
    <w:uiPriority w:val="99"/>
    <w:unhideWhenUsed/>
    <w:rsid w:val="0056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37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59C8F-4315-4BDF-B1F4-D8FBC857F0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3. Sensitivity analysis was performed using a random-effect model for impact of grape polyphenols and TAC levels.</dc:title>
  <dc:subject/>
  <dc:creator>Windows User</dc:creator>
  <cp:keywords/>
  <dc:description/>
  <cp:lastModifiedBy>Windows User</cp:lastModifiedBy>
  <cp:revision>23</cp:revision>
  <dcterms:created xsi:type="dcterms:W3CDTF">2019-08-19T12:57:00Z</dcterms:created>
  <dcterms:modified xsi:type="dcterms:W3CDTF">2020-02-23T15:17:00Z</dcterms:modified>
</cp:coreProperties>
</file>